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DEA" w:rsidRDefault="006C33E2">
      <w:pPr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18"/>
          <w:szCs w:val="18"/>
        </w:rPr>
        <w:t>Supplementary Table 1.</w:t>
      </w:r>
      <w:proofErr w:type="gramEnd"/>
      <w:r>
        <w:rPr>
          <w:rFonts w:ascii="Arial" w:hAnsi="Arial" w:cs="Arial"/>
          <w:b/>
          <w:sz w:val="18"/>
          <w:szCs w:val="18"/>
        </w:rPr>
        <w:t xml:space="preserve"> </w:t>
      </w:r>
      <w:proofErr w:type="gramStart"/>
      <w:r>
        <w:rPr>
          <w:rFonts w:ascii="Arial" w:hAnsi="Arial" w:cs="Arial"/>
          <w:b/>
          <w:sz w:val="18"/>
          <w:szCs w:val="18"/>
        </w:rPr>
        <w:t>qPCR</w:t>
      </w:r>
      <w:proofErr w:type="gramEnd"/>
      <w:r>
        <w:rPr>
          <w:rFonts w:ascii="Arial" w:hAnsi="Arial" w:cs="Arial"/>
          <w:b/>
          <w:sz w:val="18"/>
          <w:szCs w:val="18"/>
        </w:rPr>
        <w:t xml:space="preserve"> primers used in </w:t>
      </w:r>
      <w:proofErr w:type="spellStart"/>
      <w:r>
        <w:rPr>
          <w:rFonts w:ascii="Arial" w:hAnsi="Arial" w:cs="Arial"/>
          <w:b/>
          <w:sz w:val="18"/>
          <w:szCs w:val="18"/>
        </w:rPr>
        <w:t>qRT</w:t>
      </w:r>
      <w:proofErr w:type="spellEnd"/>
      <w:r>
        <w:rPr>
          <w:rFonts w:ascii="Arial" w:hAnsi="Arial" w:cs="Arial"/>
          <w:b/>
          <w:sz w:val="18"/>
          <w:szCs w:val="18"/>
        </w:rPr>
        <w:t>-PCR.</w:t>
      </w:r>
    </w:p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1668"/>
        <w:gridCol w:w="6662"/>
      </w:tblGrid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es of interest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quence (5’ to 3’)</w:t>
            </w:r>
          </w:p>
        </w:tc>
      </w:tr>
      <w:tr w:rsidR="00B87DEA">
        <w:tc>
          <w:tcPr>
            <w:tcW w:w="8330" w:type="dxa"/>
            <w:gridSpan w:val="2"/>
          </w:tcPr>
          <w:p w:rsidR="00B87DEA" w:rsidRDefault="006C33E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use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CCCTTCACCAATGACTCCTATG / TGACTGCAGCAAATCGCTTGG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2m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CCCACTGAGACTGATACATACGC / </w:t>
            </w:r>
            <w:r>
              <w:rPr>
                <w:rFonts w:ascii="Arial" w:hAnsi="Arial" w:cs="Arial"/>
                <w:sz w:val="18"/>
                <w:szCs w:val="18"/>
              </w:rPr>
              <w:t>AGAAACTGGATTTGTAATTAAGCAGGTTC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cp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GCCAGGACAGTACCCAAG / TCAGCTGTTCAAAGCACACA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p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CCTGGCAAAGCATTTGTAT / GAAACTGGCACCCTTGAAAA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argc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GCCGTGACCACTGACAACGAG / GCTGCATGGTTCTGAGTGCTAAG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dm16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CGCTGTGATGAGTGTGATG /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GGACGATCATGTGTTGCTCC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2rx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ACTCTGCAGGGAAGTGTCA / CTGCAGCTCACCATCCTGT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t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TCAGCTGCCACAAGAACG / GGCAATGATGACCAGGCT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mem26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AAACCAGTATTGCAGCACCC / CCCATTCCATTGGTGGCTCT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137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CCGAACTGTAACATCTGCA / TTCAATGCACTCACACTCCG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sc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CCTGGCTGGATTCCTACTG / GGAAAGACAGGCTGAAGCAC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kbp8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GCTATCACCTCCAACACCA / TCAGACACTTGACCTTCAGCT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tmr9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GGCTCATTATCCCCAGTGG / ACATGCTTCCACGAGTTTGA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ar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AAACCAGACTGCTTCCGC / CGGCTTGACTTCGGATCTTG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n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GCTACCATCCCCAAGTCC / CCTTGGATGGGGTGTGTTTG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if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TACCGAGGCATGCTTGAC / TCTTTCCTGTACCAATGTCACT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cf2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GGAGTCCGTGTCAACAACC / GGCAGGGTACAGTCAGATCT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yf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AACTATTACAGCCTGCCGG / AAAGCTGCTGTTCTTTCGGG</w:t>
            </w:r>
          </w:p>
        </w:tc>
      </w:tr>
      <w:tr w:rsidR="00B87DEA">
        <w:tc>
          <w:tcPr>
            <w:tcW w:w="8330" w:type="dxa"/>
            <w:gridSpan w:val="2"/>
          </w:tcPr>
          <w:p w:rsidR="00B87DEA" w:rsidRDefault="006C33E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Human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N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62626"/>
                <w:sz w:val="18"/>
                <w:szCs w:val="18"/>
              </w:rPr>
              <w:t>GCAGAGATGGGCAGTAAAGG / TTGGTCTCATCTGCCTTCCC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IF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62626"/>
                <w:sz w:val="18"/>
                <w:szCs w:val="18"/>
              </w:rPr>
              <w:t>TATCGCTACAAGATGCCCCG / CCTTTGCAACGTCAACCATG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CF2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62626"/>
                <w:sz w:val="18"/>
                <w:szCs w:val="18"/>
              </w:rPr>
              <w:t>AAAGGTATTTTGGTGCCCGG / GTGCTTTTAGGGGTGGTCAG</w:t>
            </w:r>
          </w:p>
        </w:tc>
      </w:tr>
      <w:tr w:rsidR="00B87DEA">
        <w:tc>
          <w:tcPr>
            <w:tcW w:w="1668" w:type="dxa"/>
          </w:tcPr>
          <w:p w:rsidR="00B87DEA" w:rsidRDefault="006C33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CP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rev</w:t>
            </w:r>
          </w:p>
        </w:tc>
        <w:tc>
          <w:tcPr>
            <w:tcW w:w="6662" w:type="dxa"/>
          </w:tcPr>
          <w:p w:rsidR="00B87DEA" w:rsidRDefault="006C33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CGCAGGGAAAGAAACAGC / TCAGATTGGGAGTAGTCCCT</w:t>
            </w:r>
          </w:p>
        </w:tc>
      </w:tr>
    </w:tbl>
    <w:p w:rsidR="00B87DEA" w:rsidRDefault="00B87DEA">
      <w:pPr>
        <w:rPr>
          <w:rFonts w:ascii="Arial" w:hAnsi="Arial" w:cs="Arial"/>
          <w:sz w:val="18"/>
          <w:szCs w:val="18"/>
        </w:rPr>
      </w:pPr>
    </w:p>
    <w:sectPr w:rsidR="00B87D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DEA"/>
    <w:rsid w:val="006C33E2"/>
    <w:rsid w:val="00B8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Karlina</dc:creator>
  <cp:lastModifiedBy>siegfried.ussar</cp:lastModifiedBy>
  <cp:revision>2</cp:revision>
  <dcterms:created xsi:type="dcterms:W3CDTF">2019-08-05T08:27:00Z</dcterms:created>
  <dcterms:modified xsi:type="dcterms:W3CDTF">2019-08-05T08:27:00Z</dcterms:modified>
</cp:coreProperties>
</file>